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microsatellite and SNP markers in the region of F4acR that were genotyped in the intercross population.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65"/>
        <w:gridCol w:w="1882"/>
        <w:gridCol w:w="4033"/>
        <w:gridCol w:w="3629"/>
        <w:gridCol w:w="1195"/>
        <w:gridCol w:w="561"/>
      </w:tblGrid>
      <w:tr>
        <w:trPr/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 xml:space="preserve">No 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hanging="11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Polymorphism</w:t>
            </w:r>
          </w:p>
        </w:tc>
        <w:tc>
          <w:tcPr>
            <w:tcW w:w="1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Pos. on SSC13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(Sscrofa10</w:t>
            </w:r>
            <w:r>
              <w:rPr>
                <w:rFonts w:eastAsia="楷体_GB2312;微软雅黑" w:cs="Times New Roman" w:ascii="Times New Roman" w:hAnsi="Times New Roman"/>
                <w:szCs w:val="21"/>
              </w:rPr>
              <w:t>.</w:t>
            </w:r>
            <w:r>
              <w:rPr>
                <w:rFonts w:eastAsia="楷体_GB2312;微软雅黑" w:cs="Times New Roman" w:ascii="Times New Roman" w:hAnsi="Times New Roman"/>
                <w:szCs w:val="21"/>
              </w:rPr>
              <w:t>2, bp)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0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Forward primer</w:t>
            </w:r>
          </w:p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(5’-3’)</w:t>
            </w:r>
          </w:p>
        </w:tc>
        <w:tc>
          <w:tcPr>
            <w:tcW w:w="36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Reverse primer</w:t>
            </w:r>
          </w:p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(5’-3’)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mplicon</w:t>
            </w:r>
          </w:p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(bp)</w:t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23" w:firstLine="4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m</w:t>
            </w:r>
          </w:p>
          <w:p>
            <w:pPr>
              <w:pStyle w:val="Normal"/>
              <w:ind w:left="-23" w:firstLine="4"/>
              <w:rPr/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(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>o</w:t>
            </w:r>
            <w:r>
              <w:rPr>
                <w:rFonts w:eastAsia="楷体_GB2312;微软雅黑" w:cs="Times New Roman" w:ascii="Times New Roman" w:hAnsi="Times New Roman"/>
                <w:szCs w:val="21"/>
              </w:rPr>
              <w:t>C)</w:t>
            </w:r>
          </w:p>
        </w:tc>
      </w:tr>
      <w:tr>
        <w:trPr/>
        <w:tc>
          <w:tcPr>
            <w:tcW w:w="534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282</w:t>
            </w:r>
          </w:p>
        </w:tc>
        <w:tc>
          <w:tcPr>
            <w:tcW w:w="18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457663</w:t>
            </w:r>
          </w:p>
        </w:tc>
        <w:tc>
          <w:tcPr>
            <w:tcW w:w="40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ACTTCCATATGCCACAGGTGC</w:t>
            </w:r>
          </w:p>
        </w:tc>
        <w:tc>
          <w:tcPr>
            <w:tcW w:w="3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TGGAACAGAATGGAGAGCCC</w:t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03-134</w:t>
            </w:r>
          </w:p>
        </w:tc>
        <w:tc>
          <w:tcPr>
            <w:tcW w:w="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37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27863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CCACACGTCTAATTGAAGA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AAATCACAACTTTTGGGGAT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86-1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86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4148711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GCACAGATGCTAATTCTTC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AAGACTGTCTTGGGCATTC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67-1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R2054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4506191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TGGAGTTAACTGTTGGTG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AAGCCCACAACACTGTAAAT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94-10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49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8972334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ACGCTGCTTGGTGTTAG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GGTCTGTATCCCTGAA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2-17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105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0933845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CAATTCAAAGAAGTGTTTG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GTCGATGATGCTCACAC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70-3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B3GALT3 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07008228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CTTCCGAGTAAGATGCTCC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GCATGTGGTGTTCCTTA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96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084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1631277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CTGGGCTGTACCAACT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CTTTCTCTTTGTTCCATTT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99-1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97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598937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CCCCTTGCTGTATAGTGG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CTGGCTTTGTTTTACACAT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0-17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 xml:space="preserve">B3GNT5 </w:t>
            </w:r>
            <w:r>
              <w:rPr>
                <w:rFonts w:cs="Times New Roman" w:ascii="Times New Roman" w:hAnsi="Times New Roman"/>
                <w:szCs w:val="21"/>
              </w:rPr>
              <w:t>A&gt;G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7836935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GAATATGAAGAACAAAGAAA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CAGTTAGGGCAGAGCCAA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 xml:space="preserve">B3GNT5 </w:t>
            </w:r>
            <w:r>
              <w:rPr>
                <w:rFonts w:cs="Times New Roman" w:ascii="Times New Roman" w:hAnsi="Times New Roman"/>
                <w:szCs w:val="21"/>
              </w:rPr>
              <w:t>G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783708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TTTATGACGGGTTTTTTC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ind w:right="-99" w:hanging="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ACTTTTCTATCACTTTCATTCT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4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 xml:space="preserve">B3GNT5 </w:t>
            </w:r>
            <w:r>
              <w:rPr>
                <w:rFonts w:cs="Times New Roman" w:ascii="Times New Roman" w:hAnsi="Times New Roman"/>
                <w:szCs w:val="21"/>
              </w:rPr>
              <w:t>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783732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AAAAAACCCGTCATAAA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TTATTAAGGTGCCTTGGT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63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808451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CAAATTTAGCTATCCCTGA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TCAGCCCTTTCCCCTA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66-18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20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968563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CTTCACAAAATAAGTTGG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TTGTTACTCCCAAAAAGGT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74-19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 xml:space="preserve">UMNp358 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2211001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AGTCATTTCACACCTCTGT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TTGCAGTTACTATTCCAA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1-1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UMNp997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709660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GGCAGTGTGTGTCAA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ACAGACGCATGTGTACA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38-2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 xml:space="preserve">UMNp595 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29253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GAACTTTCATATGCTGCA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TTTTTTTTTCCTCCTCA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5-1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FRC A&gt;G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70671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TCTGCTATGGGATTATT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CTGCTTCGAAAGTTTCTGT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NK2 G&gt;A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83841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AAGTGCCTGAAGCCCGA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AGCCAGTGAACACAAGCCAAA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6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NK2 C&gt;T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85124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CAGCTCTCCTCCCACTCA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CGCAGACCCAACCCAAAT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C1301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57152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TTTGTGATGTAGGGGGC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TACAGTTTTGATGAGGTTT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91-3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4 C&gt;T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6028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AAACATAGGATTAGGGTCTTG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GATTGTGTCATTGGGCT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4 A&gt;G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6249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AGGATGCCCAATGGCTCTA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CCCGAAGTTGTGAAAGGA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4 C&gt;T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6850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AACCTCCTCCTGCCAA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GTGATACTGACAGAAGACA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4 T&gt;G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72393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CCAACTGCTGCTTTCCTGA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TGGGCTATTCCTTTCCTTC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36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C1302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8060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TTCCACTAACTTTGGTCGT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CATGTTCATACAGTGCTGATTA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84-19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20 G&gt;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8375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AGTGCCACCTGCTCCTTTT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TTCAGGTCACAGGCAGCGAT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20 A&gt;G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8426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TGATAATCCAAGAGGCAAG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AACAAGAACTGAGACCAGCAC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7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C1303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9984505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TTCCAAGGACTCATACCATT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AGGAGCGGCACTAGGAA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82-2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C130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112997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CTAATCAGCACTGCAAAGCA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TGAGCCATGATGGGAACT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76-19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13 T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113107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AGGCAAAATGAGCAAGATGA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CTAATAGTCAGGGCGGGGT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7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13 A&gt;G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1138647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GCCTGTGTTTAGAAGGGTATTACTA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CTAATAGTCAGGGCGGGGT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UC13 G&gt;C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113867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GCCTGTGTTTAGAAGGGTATTACTA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CTAATAGTCAGGGCGGGGT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R218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-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ATGGCATCCCACAGATTT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AGCTACAGCTCCAGTTTG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54-1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283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1091263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CAGCCCTAGAAATAGCAAGC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TCTCTGTTCCTGGCACCTG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7-14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3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243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2346444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AGAGGAATGAACACTGC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AAGAGCCCTTTTAGGGC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9-17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MYLK A&gt;G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2580018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AGTTGGTGTTCCAGGCAT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TCATTTGCTCCCCCAACCA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9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075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2780951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GATCCAAGTGCCAGCAA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GTCCACCCTGGGAG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3-1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2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KPNA1 A&gt;C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406792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GTCAGGCGGTTTTGCTT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CTTGGCAACATTGCTGG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5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5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482</w:t>
            </w:r>
            <w:r>
              <w:rPr>
                <w:rFonts w:eastAsia="楷体_GB2312;微软雅黑"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5353831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GGAGAAAAGAATGATTATG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TCGGTTCTTTGTACCACTCA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51-27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22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55413446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GACCCACCAAGAGTTAC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CTGGTAATGGGTGATTA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86-1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2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38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87937911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CTGCTTTAGATGGAAAAACT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ATAATGAAAGGACTCCTCCAG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00-1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2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39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8946316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AGTGCCAATGCTTTGTTCC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GGAGGAGAAATAAGGGTA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64-18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105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0032196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GTGGTTGGTTCTCAAAAACA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TCTGGTGTACAGCAAAGTG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53-18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5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244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01173028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TGGTGTGAAACCCAATC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CCCCCATAAGGACAGCAAT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6-16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3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0118678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CGTCTGTGTCGGTGCCT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AGGCTCCTGATAGCAGC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6-1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2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28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04210470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AGGAGCATTTGGCCACGTC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TTGACCTTCTGTGATGGG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24-1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W76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06464059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GTATGACCAAAAGTCCTGG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CTGCTATGTGGGAAGAATG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04-1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21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07159068</w:t>
            </w:r>
          </w:p>
        </w:tc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AGGCTCAGACCCTGCTGCAT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GGGAGGCTGAAGGATTGGGT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34-2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64</w:t>
            </w:r>
          </w:p>
        </w:tc>
      </w:tr>
      <w:tr>
        <w:trPr/>
        <w:tc>
          <w:tcPr>
            <w:tcW w:w="5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00"/>
              <w:rPr>
                <w:rFonts w:ascii="Times New Roman" w:hAnsi="Times New Roman" w:eastAsia="楷体_GB2312;微软雅黑" w:cs="Times New Roman"/>
                <w:sz w:val="18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5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S0291</w:t>
            </w:r>
          </w:p>
        </w:tc>
        <w:tc>
          <w:tcPr>
            <w:tcW w:w="188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210277168</w:t>
            </w:r>
          </w:p>
        </w:tc>
        <w:tc>
          <w:tcPr>
            <w:tcW w:w="40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GGAGGGACCCATCTGACAGGA</w:t>
            </w:r>
          </w:p>
        </w:tc>
        <w:tc>
          <w:tcPr>
            <w:tcW w:w="36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TTTTGGTGGGACGCTCCTGAC</w:t>
            </w:r>
          </w:p>
        </w:tc>
        <w:tc>
          <w:tcPr>
            <w:tcW w:w="119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148-182</w:t>
            </w:r>
          </w:p>
        </w:tc>
        <w:tc>
          <w:tcPr>
            <w:tcW w:w="5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eastAsia="楷体_GB2312;微软雅黑" w:cs="Times New Roman"/>
                <w:szCs w:val="21"/>
              </w:rPr>
            </w:pPr>
            <w:r>
              <w:rPr>
                <w:rFonts w:eastAsia="楷体_GB2312;微软雅黑" w:cs="Times New Roman" w:ascii="Times New Roman" w:hAnsi="Times New Roman"/>
                <w:szCs w:val="21"/>
              </w:rPr>
              <w:t>56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se markers were genotyped on both F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nd F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animals in the White Duroc × Erhualian intercross population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 positions of microsatellite markers were determined according to the first nucleotide of forward primers. </w:t>
      </w:r>
      <w:r>
        <w:rPr>
          <w:rFonts w:cs="Times New Roman" w:ascii="Times New Roman" w:hAnsi="Times New Roman"/>
          <w:i/>
        </w:rPr>
        <w:t>SWR2189</w:t>
      </w:r>
      <w:r>
        <w:rPr>
          <w:rFonts w:cs="Times New Roman" w:ascii="Times New Roman" w:hAnsi="Times New Roman"/>
        </w:rPr>
        <w:t xml:space="preserve"> that can not accurately map to the pig genome assembly (Sscrofa10) are indicated by ‘-’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7:33:00Z</dcterms:created>
  <dc:creator>dell</dc:creator>
  <dc:description/>
  <cp:keywords/>
  <dc:language>en-US</dc:language>
  <cp:lastModifiedBy>dell</cp:lastModifiedBy>
  <dcterms:modified xsi:type="dcterms:W3CDTF">2012-01-09T07:04:00Z</dcterms:modified>
  <cp:revision>6</cp:revision>
  <dc:subject/>
  <dc:title>序号</dc:title>
</cp:coreProperties>
</file>